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ACD" w:rsidRPr="002678D9" w:rsidRDefault="002C4D50">
      <w:pPr>
        <w:rPr>
          <w:b/>
          <w:lang w:val="en-US"/>
        </w:rPr>
      </w:pPr>
      <w:r>
        <w:rPr>
          <w:b/>
          <w:lang w:val="en-US"/>
        </w:rPr>
        <w:t>S</w:t>
      </w:r>
      <w:r w:rsidR="006F7E68" w:rsidRPr="006F7E68">
        <w:rPr>
          <w:b/>
          <w:lang w:val="en-US"/>
        </w:rPr>
        <w:t>3</w:t>
      </w:r>
      <w:r w:rsidR="000D5E32" w:rsidRPr="000D5E32">
        <w:rPr>
          <w:b/>
          <w:lang w:val="en-US"/>
        </w:rPr>
        <w:t xml:space="preserve"> </w:t>
      </w:r>
      <w:r w:rsidR="000D5E32">
        <w:rPr>
          <w:b/>
          <w:lang w:val="en-US"/>
        </w:rPr>
        <w:t>Table</w:t>
      </w:r>
      <w:r w:rsidR="006F7E68" w:rsidRPr="006F7E68">
        <w:rPr>
          <w:b/>
          <w:lang w:val="en-US"/>
        </w:rPr>
        <w:t xml:space="preserve">: </w:t>
      </w:r>
      <w:r w:rsidRPr="00CF0E59">
        <w:rPr>
          <w:b/>
          <w:i/>
          <w:lang w:val="en-US"/>
        </w:rPr>
        <w:t>S</w:t>
      </w:r>
      <w:r w:rsidR="00CF0E59" w:rsidRPr="00CF0E59">
        <w:rPr>
          <w:b/>
          <w:i/>
          <w:lang w:val="en-US"/>
        </w:rPr>
        <w:t xml:space="preserve">. </w:t>
      </w:r>
      <w:proofErr w:type="spellStart"/>
      <w:r w:rsidR="00CF0E59" w:rsidRPr="00CF0E59">
        <w:rPr>
          <w:b/>
          <w:i/>
          <w:lang w:val="en-US"/>
        </w:rPr>
        <w:t>pombe</w:t>
      </w:r>
      <w:proofErr w:type="spellEnd"/>
      <w:r w:rsidR="00CF0E59">
        <w:rPr>
          <w:b/>
          <w:lang w:val="en-US"/>
        </w:rPr>
        <w:t xml:space="preserve"> s</w:t>
      </w:r>
      <w:r w:rsidR="006F7E68" w:rsidRPr="006F7E68">
        <w:rPr>
          <w:b/>
          <w:lang w:val="en-US"/>
        </w:rPr>
        <w:t>trains used in this study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5004"/>
        <w:gridCol w:w="2929"/>
      </w:tblGrid>
      <w:tr w:rsidR="00357F6F" w:rsidRPr="002678D9" w:rsidTr="00477FFE">
        <w:tc>
          <w:tcPr>
            <w:tcW w:w="1129" w:type="dxa"/>
          </w:tcPr>
          <w:p w:rsidR="00063ACD" w:rsidRPr="002678D9" w:rsidRDefault="00063ACD" w:rsidP="009A5B05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5004" w:type="dxa"/>
          </w:tcPr>
          <w:p w:rsidR="00063ACD" w:rsidRPr="002678D9" w:rsidRDefault="00063ACD" w:rsidP="009A5B05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929" w:type="dxa"/>
          </w:tcPr>
          <w:p w:rsidR="00063ACD" w:rsidRPr="002678D9" w:rsidRDefault="00063ACD" w:rsidP="009A5B05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357F6F" w:rsidRPr="002678D9" w:rsidTr="00477FFE">
        <w:tc>
          <w:tcPr>
            <w:tcW w:w="1129" w:type="dxa"/>
          </w:tcPr>
          <w:p w:rsidR="005E2C2B" w:rsidRPr="002678D9" w:rsidRDefault="005E2C2B" w:rsidP="00D32F62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b/>
                <w:sz w:val="20"/>
                <w:szCs w:val="20"/>
                <w:lang w:val="en-GB"/>
              </w:rPr>
              <w:t>XLG029</w:t>
            </w:r>
          </w:p>
        </w:tc>
        <w:tc>
          <w:tcPr>
            <w:tcW w:w="5004" w:type="dxa"/>
          </w:tcPr>
          <w:p w:rsidR="005E2C2B" w:rsidRPr="002678D9" w:rsidRDefault="005E2C2B" w:rsidP="00D32F62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i/>
                <w:sz w:val="20"/>
                <w:szCs w:val="20"/>
                <w:lang w:val="en-GB"/>
              </w:rPr>
              <w:t>h- leu1-32</w:t>
            </w:r>
          </w:p>
        </w:tc>
        <w:tc>
          <w:tcPr>
            <w:tcW w:w="2929" w:type="dxa"/>
          </w:tcPr>
          <w:p w:rsidR="005E2C2B" w:rsidRPr="002678D9" w:rsidRDefault="005E2C2B" w:rsidP="00D32F62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Lab stock</w:t>
            </w:r>
          </w:p>
        </w:tc>
      </w:tr>
      <w:tr w:rsidR="002520B4" w:rsidRPr="0071035A" w:rsidTr="00241CAA">
        <w:tc>
          <w:tcPr>
            <w:tcW w:w="1129" w:type="dxa"/>
          </w:tcPr>
          <w:p w:rsidR="002520B4" w:rsidRPr="002678D9" w:rsidRDefault="002520B4" w:rsidP="00241CAA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XLG106</w:t>
            </w:r>
          </w:p>
        </w:tc>
        <w:tc>
          <w:tcPr>
            <w:tcW w:w="5004" w:type="dxa"/>
          </w:tcPr>
          <w:p w:rsidR="002520B4" w:rsidRPr="002678D9" w:rsidRDefault="002520B4" w:rsidP="00B022B4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pt-BR"/>
              </w:rPr>
              <w:t xml:space="preserve">h- </w:t>
            </w:r>
            <w:r>
              <w:rPr>
                <w:i/>
                <w:sz w:val="20"/>
                <w:szCs w:val="20"/>
                <w:lang w:val="en-US"/>
              </w:rPr>
              <w:t>tea2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::</w:t>
            </w:r>
            <w:r>
              <w:rPr>
                <w:rFonts w:cs="Arial"/>
                <w:i/>
                <w:sz w:val="20"/>
                <w:szCs w:val="20"/>
                <w:lang w:val="pt-BR"/>
              </w:rPr>
              <w:t>his3</w:t>
            </w:r>
            <w:r w:rsidRPr="003D0303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/>
                <w:i/>
                <w:sz w:val="20"/>
                <w:szCs w:val="20"/>
                <w:lang w:val="pt-BR"/>
              </w:rPr>
              <w:t xml:space="preserve">his3-D1 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ade6- ura4-D18 leu1-32</w:t>
            </w:r>
          </w:p>
        </w:tc>
        <w:tc>
          <w:tcPr>
            <w:tcW w:w="2929" w:type="dxa"/>
          </w:tcPr>
          <w:p w:rsidR="002520B4" w:rsidRPr="002678D9" w:rsidRDefault="002520B4" w:rsidP="00241CAA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K</w:t>
            </w:r>
            <w:r w:rsidR="00B022B4">
              <w:rPr>
                <w:sz w:val="20"/>
                <w:szCs w:val="20"/>
                <w:lang w:val="en-US"/>
              </w:rPr>
              <w:t>ind gift of P. Nurse</w:t>
            </w:r>
          </w:p>
        </w:tc>
      </w:tr>
      <w:tr w:rsidR="00B3677D" w:rsidRPr="0071035A" w:rsidTr="00477FFE">
        <w:tc>
          <w:tcPr>
            <w:tcW w:w="1129" w:type="dxa"/>
          </w:tcPr>
          <w:p w:rsidR="00B3677D" w:rsidRPr="002678D9" w:rsidRDefault="00B3677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b/>
                <w:sz w:val="20"/>
                <w:szCs w:val="20"/>
                <w:lang w:val="en-US"/>
              </w:rPr>
              <w:t>XLG218</w:t>
            </w:r>
          </w:p>
        </w:tc>
        <w:tc>
          <w:tcPr>
            <w:tcW w:w="5004" w:type="dxa"/>
          </w:tcPr>
          <w:p w:rsidR="00B3677D" w:rsidRPr="002678D9" w:rsidRDefault="00477FFE" w:rsidP="001E350E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pt-BR"/>
              </w:rPr>
              <w:t xml:space="preserve">h- </w:t>
            </w:r>
            <w:r w:rsidR="00B3677D" w:rsidRPr="002678D9">
              <w:rPr>
                <w:rFonts w:cs="Arial"/>
                <w:i/>
                <w:sz w:val="20"/>
                <w:szCs w:val="20"/>
                <w:lang w:val="pt-BR"/>
              </w:rPr>
              <w:t>nmt1-GFP-Atb2.kanR</w:t>
            </w:r>
          </w:p>
        </w:tc>
        <w:tc>
          <w:tcPr>
            <w:tcW w:w="2929" w:type="dxa"/>
          </w:tcPr>
          <w:p w:rsidR="00B3677D" w:rsidRPr="002678D9" w:rsidRDefault="00B3677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Kind gift of I. Hagan</w:t>
            </w:r>
          </w:p>
        </w:tc>
      </w:tr>
      <w:tr w:rsidR="005816ED" w:rsidRPr="0071035A" w:rsidTr="00477FFE">
        <w:tc>
          <w:tcPr>
            <w:tcW w:w="1129" w:type="dxa"/>
          </w:tcPr>
          <w:p w:rsidR="005816ED" w:rsidRPr="002678D9" w:rsidRDefault="005816E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b/>
                <w:sz w:val="20"/>
                <w:szCs w:val="20"/>
                <w:lang w:val="en-US"/>
              </w:rPr>
              <w:t>XLG841</w:t>
            </w:r>
          </w:p>
        </w:tc>
        <w:tc>
          <w:tcPr>
            <w:tcW w:w="5004" w:type="dxa"/>
          </w:tcPr>
          <w:p w:rsidR="005816ED" w:rsidRPr="002678D9" w:rsidRDefault="005816E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i/>
                <w:sz w:val="20"/>
                <w:szCs w:val="20"/>
                <w:lang w:val="en-GB"/>
              </w:rPr>
              <w:t>h- leu1-32 ade6- ura4-D18 hsp104-GFP-S65T:kan</w:t>
            </w:r>
          </w:p>
        </w:tc>
        <w:tc>
          <w:tcPr>
            <w:tcW w:w="2929" w:type="dxa"/>
          </w:tcPr>
          <w:p w:rsidR="005816ED" w:rsidRPr="002678D9" w:rsidRDefault="005816E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 xml:space="preserve">Kind gift of P. </w:t>
            </w:r>
            <w:proofErr w:type="spellStart"/>
            <w:r w:rsidRPr="002678D9">
              <w:rPr>
                <w:sz w:val="20"/>
                <w:szCs w:val="20"/>
                <w:lang w:val="en-US"/>
              </w:rPr>
              <w:t>Sunnerhagen</w:t>
            </w:r>
            <w:proofErr w:type="spellEnd"/>
          </w:p>
        </w:tc>
      </w:tr>
      <w:tr w:rsidR="002678D9" w:rsidRPr="002678D9" w:rsidTr="00477FFE">
        <w:tc>
          <w:tcPr>
            <w:tcW w:w="1129" w:type="dxa"/>
          </w:tcPr>
          <w:p w:rsidR="002678D9" w:rsidRPr="002678D9" w:rsidRDefault="002678D9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b/>
                <w:sz w:val="20"/>
                <w:szCs w:val="20"/>
                <w:lang w:val="en-US"/>
              </w:rPr>
              <w:t>XLG904</w:t>
            </w:r>
          </w:p>
        </w:tc>
        <w:tc>
          <w:tcPr>
            <w:tcW w:w="5004" w:type="dxa"/>
          </w:tcPr>
          <w:p w:rsidR="002678D9" w:rsidRPr="002678D9" w:rsidRDefault="002678D9" w:rsidP="001E350E">
            <w:pPr>
              <w:rPr>
                <w:i/>
                <w:sz w:val="20"/>
                <w:szCs w:val="20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leu1::[nmt1-GFP-VHL213.ura4</w:t>
            </w:r>
            <w:r w:rsidRPr="00477FFE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]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</w:t>
            </w:r>
          </w:p>
        </w:tc>
        <w:tc>
          <w:tcPr>
            <w:tcW w:w="2929" w:type="dxa"/>
          </w:tcPr>
          <w:p w:rsidR="002678D9" w:rsidRPr="002678D9" w:rsidRDefault="002678D9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B3677D" w:rsidRPr="0071035A" w:rsidTr="00477FFE">
        <w:tc>
          <w:tcPr>
            <w:tcW w:w="1129" w:type="dxa"/>
          </w:tcPr>
          <w:p w:rsidR="00B3677D" w:rsidRPr="002678D9" w:rsidRDefault="00B3677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939</w:t>
            </w:r>
          </w:p>
        </w:tc>
        <w:tc>
          <w:tcPr>
            <w:tcW w:w="5004" w:type="dxa"/>
          </w:tcPr>
          <w:p w:rsidR="00B3677D" w:rsidRPr="002678D9" w:rsidRDefault="00B3677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h+ pac10/pfd3(SPAC3H8.07c )::kanMX6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 ade6-M210 leu1-32</w:t>
            </w:r>
          </w:p>
        </w:tc>
        <w:tc>
          <w:tcPr>
            <w:tcW w:w="2929" w:type="dxa"/>
          </w:tcPr>
          <w:p w:rsidR="00B3677D" w:rsidRPr="002678D9" w:rsidRDefault="00B3677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Kind gift of R. Hartmann-Petersen</w:t>
            </w:r>
          </w:p>
        </w:tc>
      </w:tr>
      <w:tr w:rsidR="00B3677D" w:rsidRPr="0071035A" w:rsidTr="00477FFE">
        <w:tc>
          <w:tcPr>
            <w:tcW w:w="1129" w:type="dxa"/>
          </w:tcPr>
          <w:p w:rsidR="00B3677D" w:rsidRPr="002678D9" w:rsidRDefault="00B3677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941</w:t>
            </w:r>
          </w:p>
        </w:tc>
        <w:tc>
          <w:tcPr>
            <w:tcW w:w="5004" w:type="dxa"/>
          </w:tcPr>
          <w:p w:rsidR="00B3677D" w:rsidRPr="002678D9" w:rsidRDefault="00B3677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h+ pfd6(SPAC3A11.13)::kanMX6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 ade6-M210 leu1-32</w:t>
            </w:r>
          </w:p>
        </w:tc>
        <w:tc>
          <w:tcPr>
            <w:tcW w:w="2929" w:type="dxa"/>
          </w:tcPr>
          <w:p w:rsidR="00B3677D" w:rsidRPr="002678D9" w:rsidRDefault="00B3677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Kind gift of R. Hartmann-Petersen</w:t>
            </w:r>
          </w:p>
        </w:tc>
      </w:tr>
      <w:tr w:rsidR="00B3677D" w:rsidRPr="0071035A" w:rsidTr="00477FFE">
        <w:tc>
          <w:tcPr>
            <w:tcW w:w="1129" w:type="dxa"/>
          </w:tcPr>
          <w:p w:rsidR="00B3677D" w:rsidRPr="002678D9" w:rsidRDefault="00B3677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943</w:t>
            </w:r>
          </w:p>
        </w:tc>
        <w:tc>
          <w:tcPr>
            <w:tcW w:w="5004" w:type="dxa"/>
          </w:tcPr>
          <w:p w:rsidR="00B3677D" w:rsidRPr="002678D9" w:rsidRDefault="00B3677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h+ bob1/pfd5(SPBC215.02)::kanMX6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 ade6-M210 leu1-32</w:t>
            </w:r>
          </w:p>
        </w:tc>
        <w:tc>
          <w:tcPr>
            <w:tcW w:w="2929" w:type="dxa"/>
          </w:tcPr>
          <w:p w:rsidR="00B3677D" w:rsidRPr="002678D9" w:rsidRDefault="00B3677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Kind gift of R. Hartmann-Petersen</w:t>
            </w:r>
          </w:p>
        </w:tc>
      </w:tr>
      <w:tr w:rsidR="00B3677D" w:rsidRPr="0071035A" w:rsidTr="00477FFE">
        <w:tc>
          <w:tcPr>
            <w:tcW w:w="1129" w:type="dxa"/>
          </w:tcPr>
          <w:p w:rsidR="00B3677D" w:rsidRPr="002678D9" w:rsidRDefault="00B3677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944</w:t>
            </w:r>
          </w:p>
        </w:tc>
        <w:tc>
          <w:tcPr>
            <w:tcW w:w="5004" w:type="dxa"/>
          </w:tcPr>
          <w:p w:rsidR="00B3677D" w:rsidRPr="002678D9" w:rsidRDefault="00B3677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h+ pfd4(SPAC227.05)::kanMX6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 ade6-M210 leu1-32</w:t>
            </w:r>
          </w:p>
        </w:tc>
        <w:tc>
          <w:tcPr>
            <w:tcW w:w="2929" w:type="dxa"/>
          </w:tcPr>
          <w:p w:rsidR="00B3677D" w:rsidRPr="002678D9" w:rsidRDefault="00B3677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Kind gift of R. Hartmann-Petersen</w:t>
            </w:r>
          </w:p>
        </w:tc>
      </w:tr>
      <w:tr w:rsidR="005816ED" w:rsidRPr="0071035A" w:rsidTr="00477FFE">
        <w:tc>
          <w:tcPr>
            <w:tcW w:w="1129" w:type="dxa"/>
          </w:tcPr>
          <w:p w:rsidR="005816ED" w:rsidRPr="002678D9" w:rsidRDefault="005816E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24</w:t>
            </w:r>
          </w:p>
        </w:tc>
        <w:tc>
          <w:tcPr>
            <w:tcW w:w="5004" w:type="dxa"/>
          </w:tcPr>
          <w:p w:rsidR="005816ED" w:rsidRPr="002678D9" w:rsidRDefault="005816E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h+ nas6::kanMX6 leu1-32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ade6-M210 ura4-D18</w:t>
            </w:r>
          </w:p>
        </w:tc>
        <w:tc>
          <w:tcPr>
            <w:tcW w:w="2929" w:type="dxa"/>
          </w:tcPr>
          <w:p w:rsidR="005816ED" w:rsidRPr="002678D9" w:rsidRDefault="005816E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Kind gift of R. Hartmann-Petersen</w:t>
            </w:r>
          </w:p>
        </w:tc>
      </w:tr>
      <w:tr w:rsidR="003D0303" w:rsidRPr="0071035A" w:rsidTr="00241CAA">
        <w:tc>
          <w:tcPr>
            <w:tcW w:w="1129" w:type="dxa"/>
          </w:tcPr>
          <w:p w:rsidR="003D0303" w:rsidRPr="002678D9" w:rsidRDefault="003D0303" w:rsidP="00241CAA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pt-BR"/>
              </w:rPr>
              <w:t>XLG954</w:t>
            </w:r>
          </w:p>
        </w:tc>
        <w:tc>
          <w:tcPr>
            <w:tcW w:w="5004" w:type="dxa"/>
          </w:tcPr>
          <w:p w:rsidR="003D0303" w:rsidRPr="002678D9" w:rsidRDefault="003D0303" w:rsidP="003D030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+ mas5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::</w:t>
            </w:r>
            <w:r>
              <w:rPr>
                <w:rFonts w:cs="Arial"/>
                <w:i/>
                <w:sz w:val="20"/>
                <w:szCs w:val="20"/>
                <w:lang w:val="pt-BR"/>
              </w:rPr>
              <w:t>ura4</w:t>
            </w:r>
            <w:r w:rsidRPr="003D0303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 ade6-210 ura4-D18 leu1-32</w:t>
            </w:r>
          </w:p>
        </w:tc>
        <w:tc>
          <w:tcPr>
            <w:tcW w:w="2929" w:type="dxa"/>
          </w:tcPr>
          <w:p w:rsidR="003D0303" w:rsidRPr="002678D9" w:rsidRDefault="003D0303" w:rsidP="003D0303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 xml:space="preserve">Kind gift of </w:t>
            </w:r>
            <w:r>
              <w:rPr>
                <w:sz w:val="20"/>
                <w:szCs w:val="20"/>
                <w:lang w:val="en-US"/>
              </w:rPr>
              <w:t xml:space="preserve">S. </w:t>
            </w:r>
            <w:proofErr w:type="spellStart"/>
            <w:r>
              <w:rPr>
                <w:sz w:val="20"/>
                <w:szCs w:val="20"/>
                <w:lang w:val="en-US"/>
              </w:rPr>
              <w:t>Oliferenko</w:t>
            </w:r>
            <w:proofErr w:type="spellEnd"/>
          </w:p>
        </w:tc>
      </w:tr>
      <w:tr w:rsidR="00EC0211" w:rsidRPr="0071035A" w:rsidTr="00241CAA">
        <w:tc>
          <w:tcPr>
            <w:tcW w:w="1129" w:type="dxa"/>
          </w:tcPr>
          <w:p w:rsidR="00EC0211" w:rsidRPr="002678D9" w:rsidRDefault="00EC0211" w:rsidP="00241CAA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pt-BR"/>
              </w:rPr>
              <w:t>XLG957</w:t>
            </w:r>
          </w:p>
        </w:tc>
        <w:tc>
          <w:tcPr>
            <w:tcW w:w="5004" w:type="dxa"/>
          </w:tcPr>
          <w:p w:rsidR="00EC0211" w:rsidRPr="002678D9" w:rsidRDefault="00EC0211" w:rsidP="00EC0211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i/>
                <w:sz w:val="20"/>
                <w:szCs w:val="20"/>
                <w:lang w:val="en-US"/>
              </w:rPr>
              <w:t xml:space="preserve">h+ </w:t>
            </w:r>
            <w:r>
              <w:rPr>
                <w:i/>
                <w:sz w:val="20"/>
                <w:szCs w:val="20"/>
                <w:lang w:val="en-US"/>
              </w:rPr>
              <w:t>hsp104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::kanMX6 ade6-210 ura4-D18 leu1-32</w:t>
            </w:r>
          </w:p>
        </w:tc>
        <w:tc>
          <w:tcPr>
            <w:tcW w:w="2929" w:type="dxa"/>
          </w:tcPr>
          <w:p w:rsidR="00EC0211" w:rsidRPr="002678D9" w:rsidRDefault="00EC0211" w:rsidP="00241CAA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 xml:space="preserve">Kind gift of D. </w:t>
            </w:r>
            <w:proofErr w:type="spellStart"/>
            <w:r w:rsidRPr="002678D9">
              <w:rPr>
                <w:sz w:val="20"/>
                <w:szCs w:val="20"/>
                <w:lang w:val="en-US"/>
              </w:rPr>
              <w:t>Coudreuse</w:t>
            </w:r>
            <w:proofErr w:type="spellEnd"/>
          </w:p>
        </w:tc>
      </w:tr>
      <w:tr w:rsidR="00357F6F" w:rsidRPr="0071035A" w:rsidTr="00477FFE">
        <w:tc>
          <w:tcPr>
            <w:tcW w:w="1129" w:type="dxa"/>
          </w:tcPr>
          <w:p w:rsidR="00050BF6" w:rsidRPr="002678D9" w:rsidRDefault="00267C1E" w:rsidP="0019094B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958</w:t>
            </w:r>
          </w:p>
        </w:tc>
        <w:tc>
          <w:tcPr>
            <w:tcW w:w="5004" w:type="dxa"/>
          </w:tcPr>
          <w:p w:rsidR="00050BF6" w:rsidRPr="002678D9" w:rsidRDefault="00267C1E" w:rsidP="0019094B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i/>
                <w:sz w:val="20"/>
                <w:szCs w:val="20"/>
                <w:lang w:val="en-US"/>
              </w:rPr>
              <w:t>h+ pfd2(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SPAC227.10)::kanMX6 ade6-210 ura4-D18 leu1-32</w:t>
            </w:r>
          </w:p>
        </w:tc>
        <w:tc>
          <w:tcPr>
            <w:tcW w:w="2929" w:type="dxa"/>
          </w:tcPr>
          <w:p w:rsidR="00050BF6" w:rsidRPr="002678D9" w:rsidRDefault="00267C1E" w:rsidP="006652C2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 xml:space="preserve">Kind gift of </w:t>
            </w:r>
            <w:r w:rsidR="006652C2" w:rsidRPr="002678D9">
              <w:rPr>
                <w:sz w:val="20"/>
                <w:szCs w:val="20"/>
                <w:lang w:val="en-US"/>
              </w:rPr>
              <w:t xml:space="preserve">D. </w:t>
            </w:r>
            <w:proofErr w:type="spellStart"/>
            <w:r w:rsidR="006652C2" w:rsidRPr="002678D9">
              <w:rPr>
                <w:sz w:val="20"/>
                <w:szCs w:val="20"/>
                <w:lang w:val="en-US"/>
              </w:rPr>
              <w:t>Coudreuse</w:t>
            </w:r>
            <w:proofErr w:type="spellEnd"/>
          </w:p>
        </w:tc>
      </w:tr>
      <w:tr w:rsidR="00272C21" w:rsidRPr="002678D9" w:rsidTr="006C07D2">
        <w:tc>
          <w:tcPr>
            <w:tcW w:w="1129" w:type="dxa"/>
          </w:tcPr>
          <w:p w:rsidR="00272C21" w:rsidRPr="002678D9" w:rsidRDefault="00272C21" w:rsidP="006C07D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XLG1018</w:t>
            </w:r>
          </w:p>
        </w:tc>
        <w:tc>
          <w:tcPr>
            <w:tcW w:w="5004" w:type="dxa"/>
          </w:tcPr>
          <w:p w:rsidR="00272C21" w:rsidRPr="002678D9" w:rsidRDefault="00272C21" w:rsidP="00272C21">
            <w:pPr>
              <w:rPr>
                <w:i/>
                <w:sz w:val="20"/>
                <w:szCs w:val="20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leu1::[nmt1-GFP-VHL</w:t>
            </w:r>
            <w:r>
              <w:rPr>
                <w:rFonts w:cs="Arial"/>
                <w:i/>
                <w:sz w:val="20"/>
                <w:szCs w:val="20"/>
                <w:lang w:val="pt-BR"/>
              </w:rPr>
              <w:t>172</w:t>
            </w:r>
            <w:bookmarkStart w:id="0" w:name="_GoBack"/>
            <w:bookmarkEnd w:id="0"/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.ura4</w:t>
            </w:r>
            <w:r w:rsidRPr="00477FFE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]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</w:t>
            </w:r>
          </w:p>
        </w:tc>
        <w:tc>
          <w:tcPr>
            <w:tcW w:w="2929" w:type="dxa"/>
          </w:tcPr>
          <w:p w:rsidR="00272C21" w:rsidRPr="002678D9" w:rsidRDefault="00272C21" w:rsidP="006C07D2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816ED" w:rsidRPr="002678D9" w:rsidTr="00477FFE">
        <w:tc>
          <w:tcPr>
            <w:tcW w:w="1129" w:type="dxa"/>
          </w:tcPr>
          <w:p w:rsidR="005816ED" w:rsidRPr="002678D9" w:rsidRDefault="005816E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39</w:t>
            </w:r>
          </w:p>
        </w:tc>
        <w:tc>
          <w:tcPr>
            <w:tcW w:w="5004" w:type="dxa"/>
          </w:tcPr>
          <w:p w:rsidR="005816ED" w:rsidRPr="002678D9" w:rsidRDefault="005816E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pfd4::kanMX6 leu1::[nmt1-GFP-VHL172.ura4</w:t>
            </w:r>
            <w:r w:rsidRPr="00477FFE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]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</w:t>
            </w:r>
          </w:p>
        </w:tc>
        <w:tc>
          <w:tcPr>
            <w:tcW w:w="2929" w:type="dxa"/>
          </w:tcPr>
          <w:p w:rsidR="005816ED" w:rsidRPr="002678D9" w:rsidRDefault="005816E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816ED" w:rsidRPr="002678D9" w:rsidTr="00477FFE">
        <w:tc>
          <w:tcPr>
            <w:tcW w:w="1129" w:type="dxa"/>
          </w:tcPr>
          <w:p w:rsidR="005816ED" w:rsidRPr="002678D9" w:rsidRDefault="005816E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40</w:t>
            </w:r>
          </w:p>
        </w:tc>
        <w:tc>
          <w:tcPr>
            <w:tcW w:w="5004" w:type="dxa"/>
          </w:tcPr>
          <w:p w:rsidR="005816ED" w:rsidRPr="002678D9" w:rsidRDefault="005816E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pfd5::kanMX6 leu1::[nmt1-GFP-VHL172.ura4</w:t>
            </w:r>
            <w:r w:rsidRPr="00477FFE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]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</w:t>
            </w:r>
          </w:p>
        </w:tc>
        <w:tc>
          <w:tcPr>
            <w:tcW w:w="2929" w:type="dxa"/>
          </w:tcPr>
          <w:p w:rsidR="005816ED" w:rsidRPr="002678D9" w:rsidRDefault="005816E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B3677D" w:rsidRPr="002678D9" w:rsidTr="00477FFE">
        <w:tc>
          <w:tcPr>
            <w:tcW w:w="1129" w:type="dxa"/>
          </w:tcPr>
          <w:p w:rsidR="00B3677D" w:rsidRPr="002678D9" w:rsidRDefault="00B3677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43</w:t>
            </w:r>
          </w:p>
        </w:tc>
        <w:tc>
          <w:tcPr>
            <w:tcW w:w="5004" w:type="dxa"/>
          </w:tcPr>
          <w:p w:rsidR="00B3677D" w:rsidRPr="002678D9" w:rsidRDefault="00B3677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pfd4::kanMX6 leu1::[nmt1-GFP-VHL213.ura4</w:t>
            </w:r>
            <w:r w:rsidRPr="00477FFE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]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</w:t>
            </w:r>
          </w:p>
        </w:tc>
        <w:tc>
          <w:tcPr>
            <w:tcW w:w="2929" w:type="dxa"/>
          </w:tcPr>
          <w:p w:rsidR="00B3677D" w:rsidRPr="002678D9" w:rsidRDefault="00B3677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B3677D" w:rsidRPr="002678D9" w:rsidTr="00477FFE">
        <w:tc>
          <w:tcPr>
            <w:tcW w:w="1129" w:type="dxa"/>
          </w:tcPr>
          <w:p w:rsidR="00B3677D" w:rsidRPr="002678D9" w:rsidRDefault="00B3677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45</w:t>
            </w:r>
          </w:p>
        </w:tc>
        <w:tc>
          <w:tcPr>
            <w:tcW w:w="5004" w:type="dxa"/>
          </w:tcPr>
          <w:p w:rsidR="00B3677D" w:rsidRPr="002678D9" w:rsidRDefault="00B3677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pfd6::kanMX6 leu1::[nmt1-GFP-VHL213.ura4</w:t>
            </w:r>
            <w:r w:rsidRPr="00477FFE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]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</w:t>
            </w:r>
          </w:p>
        </w:tc>
        <w:tc>
          <w:tcPr>
            <w:tcW w:w="2929" w:type="dxa"/>
          </w:tcPr>
          <w:p w:rsidR="00B3677D" w:rsidRPr="002678D9" w:rsidRDefault="00B3677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B3677D" w:rsidRPr="002678D9" w:rsidTr="00477FFE">
        <w:tc>
          <w:tcPr>
            <w:tcW w:w="1129" w:type="dxa"/>
          </w:tcPr>
          <w:p w:rsidR="00B3677D" w:rsidRPr="002678D9" w:rsidRDefault="00B3677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48</w:t>
            </w:r>
          </w:p>
        </w:tc>
        <w:tc>
          <w:tcPr>
            <w:tcW w:w="5004" w:type="dxa"/>
          </w:tcPr>
          <w:p w:rsidR="00B3677D" w:rsidRPr="002678D9" w:rsidRDefault="00B3677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pfd5::kanMX6 leu1::[nmt1-GFP-VHL213.ura4</w:t>
            </w:r>
            <w:r w:rsidRPr="00477FFE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]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</w:t>
            </w:r>
          </w:p>
        </w:tc>
        <w:tc>
          <w:tcPr>
            <w:tcW w:w="2929" w:type="dxa"/>
          </w:tcPr>
          <w:p w:rsidR="00B3677D" w:rsidRPr="002678D9" w:rsidRDefault="00B3677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B3677D" w:rsidRPr="002678D9" w:rsidTr="00477FFE">
        <w:tc>
          <w:tcPr>
            <w:tcW w:w="1129" w:type="dxa"/>
          </w:tcPr>
          <w:p w:rsidR="00B3677D" w:rsidRPr="002678D9" w:rsidRDefault="00B3677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53</w:t>
            </w:r>
          </w:p>
        </w:tc>
        <w:tc>
          <w:tcPr>
            <w:tcW w:w="5004" w:type="dxa"/>
          </w:tcPr>
          <w:p w:rsidR="00B3677D" w:rsidRPr="002678D9" w:rsidRDefault="00B3677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nas6::kanMX6 leu1::[nmt1-GFP-VHL213.ura4</w:t>
            </w:r>
            <w:r w:rsidRPr="00477FFE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]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ade6- ura4-D18</w:t>
            </w:r>
          </w:p>
        </w:tc>
        <w:tc>
          <w:tcPr>
            <w:tcW w:w="2929" w:type="dxa"/>
          </w:tcPr>
          <w:p w:rsidR="00B3677D" w:rsidRPr="002678D9" w:rsidRDefault="00B3677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B3677D" w:rsidRPr="002678D9" w:rsidTr="00477FFE">
        <w:tc>
          <w:tcPr>
            <w:tcW w:w="1129" w:type="dxa"/>
          </w:tcPr>
          <w:p w:rsidR="00B3677D" w:rsidRPr="002678D9" w:rsidRDefault="00B3677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58</w:t>
            </w:r>
          </w:p>
        </w:tc>
        <w:tc>
          <w:tcPr>
            <w:tcW w:w="5004" w:type="dxa"/>
          </w:tcPr>
          <w:p w:rsidR="00B3677D" w:rsidRPr="002678D9" w:rsidRDefault="00B3677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pfd3::kanMX6 leu1::[nmt1-GFP-VHL213.ura4</w:t>
            </w:r>
            <w:r w:rsidRPr="00477FFE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]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</w:t>
            </w:r>
          </w:p>
        </w:tc>
        <w:tc>
          <w:tcPr>
            <w:tcW w:w="2929" w:type="dxa"/>
          </w:tcPr>
          <w:p w:rsidR="00B3677D" w:rsidRPr="002678D9" w:rsidRDefault="00B3677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816ED" w:rsidRPr="002678D9" w:rsidTr="00477FFE">
        <w:tc>
          <w:tcPr>
            <w:tcW w:w="1129" w:type="dxa"/>
          </w:tcPr>
          <w:p w:rsidR="005816ED" w:rsidRPr="002678D9" w:rsidRDefault="005816E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66</w:t>
            </w:r>
          </w:p>
        </w:tc>
        <w:tc>
          <w:tcPr>
            <w:tcW w:w="5004" w:type="dxa"/>
          </w:tcPr>
          <w:p w:rsidR="005816ED" w:rsidRPr="002678D9" w:rsidRDefault="005816E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pfd2::kanMX6 leu1::[nmt1-GFP.ura4</w:t>
            </w:r>
            <w:r w:rsidRPr="00477FFE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]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</w:t>
            </w:r>
          </w:p>
        </w:tc>
        <w:tc>
          <w:tcPr>
            <w:tcW w:w="2929" w:type="dxa"/>
          </w:tcPr>
          <w:p w:rsidR="005816ED" w:rsidRPr="002678D9" w:rsidRDefault="005816E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816ED" w:rsidRPr="002678D9" w:rsidTr="00477FFE">
        <w:tc>
          <w:tcPr>
            <w:tcW w:w="1129" w:type="dxa"/>
          </w:tcPr>
          <w:p w:rsidR="005816ED" w:rsidRPr="002678D9" w:rsidRDefault="005816E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67</w:t>
            </w:r>
          </w:p>
        </w:tc>
        <w:tc>
          <w:tcPr>
            <w:tcW w:w="5004" w:type="dxa"/>
          </w:tcPr>
          <w:p w:rsidR="005816ED" w:rsidRPr="002678D9" w:rsidRDefault="005816E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pfd2::kanMX6 leu1::[nmt1-GFP-VHL172.ura4</w:t>
            </w:r>
            <w:r w:rsidRPr="00477FFE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]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</w:t>
            </w:r>
          </w:p>
        </w:tc>
        <w:tc>
          <w:tcPr>
            <w:tcW w:w="2929" w:type="dxa"/>
          </w:tcPr>
          <w:p w:rsidR="005816ED" w:rsidRPr="002678D9" w:rsidRDefault="005816E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816ED" w:rsidRPr="002678D9" w:rsidTr="00477FFE">
        <w:tc>
          <w:tcPr>
            <w:tcW w:w="1129" w:type="dxa"/>
          </w:tcPr>
          <w:p w:rsidR="005816ED" w:rsidRPr="002678D9" w:rsidRDefault="005816E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68</w:t>
            </w:r>
          </w:p>
        </w:tc>
        <w:tc>
          <w:tcPr>
            <w:tcW w:w="5004" w:type="dxa"/>
          </w:tcPr>
          <w:p w:rsidR="005816ED" w:rsidRPr="002678D9" w:rsidRDefault="005816E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pfd2::kanMX6 leu1::[nmt1-GFP-VHL213.ura4</w:t>
            </w:r>
            <w:r w:rsidRPr="00477FFE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]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</w:t>
            </w:r>
          </w:p>
        </w:tc>
        <w:tc>
          <w:tcPr>
            <w:tcW w:w="2929" w:type="dxa"/>
          </w:tcPr>
          <w:p w:rsidR="005816ED" w:rsidRPr="002678D9" w:rsidRDefault="005816E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3784F" w:rsidRPr="002678D9" w:rsidTr="00477FFE">
        <w:tc>
          <w:tcPr>
            <w:tcW w:w="1129" w:type="dxa"/>
          </w:tcPr>
          <w:p w:rsidR="00A3784F" w:rsidRPr="002678D9" w:rsidRDefault="00A3784F" w:rsidP="00A3784F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75</w:t>
            </w:r>
          </w:p>
        </w:tc>
        <w:tc>
          <w:tcPr>
            <w:tcW w:w="5004" w:type="dxa"/>
          </w:tcPr>
          <w:p w:rsidR="00A3784F" w:rsidRPr="002678D9" w:rsidRDefault="00A3784F" w:rsidP="00A3784F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pfd1(</w:t>
            </w:r>
            <w:r w:rsidRPr="002678D9">
              <w:rPr>
                <w:i/>
                <w:sz w:val="20"/>
                <w:szCs w:val="20"/>
                <w:lang w:val="en-US"/>
              </w:rPr>
              <w:t>SPBC1D7.01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)::kanMX6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 leu1-32</w:t>
            </w:r>
          </w:p>
        </w:tc>
        <w:tc>
          <w:tcPr>
            <w:tcW w:w="2929" w:type="dxa"/>
          </w:tcPr>
          <w:p w:rsidR="00A3784F" w:rsidRPr="002678D9" w:rsidRDefault="00A3784F" w:rsidP="00A3784F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816ED" w:rsidRPr="002678D9" w:rsidTr="00477FFE">
        <w:tc>
          <w:tcPr>
            <w:tcW w:w="1129" w:type="dxa"/>
          </w:tcPr>
          <w:p w:rsidR="005816ED" w:rsidRPr="002678D9" w:rsidRDefault="005816E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b/>
                <w:sz w:val="20"/>
                <w:szCs w:val="20"/>
                <w:lang w:val="en-US"/>
              </w:rPr>
              <w:t>XLG1079</w:t>
            </w:r>
          </w:p>
        </w:tc>
        <w:tc>
          <w:tcPr>
            <w:tcW w:w="5004" w:type="dxa"/>
          </w:tcPr>
          <w:p w:rsidR="005816ED" w:rsidRPr="002678D9" w:rsidRDefault="005816ED" w:rsidP="001E350E">
            <w:pPr>
              <w:rPr>
                <w:i/>
                <w:sz w:val="20"/>
                <w:szCs w:val="20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leu1::[nmt1-GFP.ura4</w:t>
            </w:r>
            <w:r w:rsidRPr="00477FFE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]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</w:t>
            </w:r>
          </w:p>
        </w:tc>
        <w:tc>
          <w:tcPr>
            <w:tcW w:w="2929" w:type="dxa"/>
          </w:tcPr>
          <w:p w:rsidR="005816ED" w:rsidRPr="002678D9" w:rsidRDefault="005816E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5816ED" w:rsidRPr="002678D9" w:rsidTr="00477FFE">
        <w:tc>
          <w:tcPr>
            <w:tcW w:w="1129" w:type="dxa"/>
          </w:tcPr>
          <w:p w:rsidR="005816ED" w:rsidRPr="002678D9" w:rsidRDefault="005816E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80</w:t>
            </w:r>
          </w:p>
        </w:tc>
        <w:tc>
          <w:tcPr>
            <w:tcW w:w="5004" w:type="dxa"/>
          </w:tcPr>
          <w:p w:rsidR="005816ED" w:rsidRPr="002678D9" w:rsidRDefault="005816E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nas6::kanMX6 leu1::[nmt1-GFP.ura4</w:t>
            </w:r>
            <w:r w:rsidRPr="00477FFE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]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ade6- ura4-D18</w:t>
            </w:r>
          </w:p>
        </w:tc>
        <w:tc>
          <w:tcPr>
            <w:tcW w:w="2929" w:type="dxa"/>
          </w:tcPr>
          <w:p w:rsidR="005816ED" w:rsidRPr="002678D9" w:rsidRDefault="005816E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D1235" w:rsidRPr="002678D9" w:rsidTr="00477FFE">
        <w:tc>
          <w:tcPr>
            <w:tcW w:w="1129" w:type="dxa"/>
          </w:tcPr>
          <w:p w:rsidR="003D1235" w:rsidRPr="002678D9" w:rsidRDefault="00D60E5E" w:rsidP="00ED4F60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81</w:t>
            </w:r>
          </w:p>
        </w:tc>
        <w:tc>
          <w:tcPr>
            <w:tcW w:w="5004" w:type="dxa"/>
          </w:tcPr>
          <w:p w:rsidR="003D1235" w:rsidRPr="002678D9" w:rsidRDefault="003D1235" w:rsidP="00ED4F60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pfd1::kanMX6 leu1::[nmt1-GFP</w:t>
            </w:r>
            <w:r w:rsidR="00D60E5E" w:rsidRPr="002678D9">
              <w:rPr>
                <w:rFonts w:cs="Arial"/>
                <w:i/>
                <w:sz w:val="20"/>
                <w:szCs w:val="20"/>
                <w:lang w:val="pt-BR"/>
              </w:rPr>
              <w:t>-VHL213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.ura4</w:t>
            </w:r>
            <w:r w:rsidRPr="00477FFE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]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</w:t>
            </w:r>
          </w:p>
        </w:tc>
        <w:tc>
          <w:tcPr>
            <w:tcW w:w="2929" w:type="dxa"/>
          </w:tcPr>
          <w:p w:rsidR="003D1235" w:rsidRPr="002678D9" w:rsidRDefault="003D1235" w:rsidP="00ED4F60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B3677D" w:rsidRPr="002678D9" w:rsidTr="00477FFE">
        <w:tc>
          <w:tcPr>
            <w:tcW w:w="1129" w:type="dxa"/>
          </w:tcPr>
          <w:p w:rsidR="00B3677D" w:rsidRPr="002678D9" w:rsidRDefault="00B3677D" w:rsidP="001E350E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87</w:t>
            </w:r>
          </w:p>
        </w:tc>
        <w:tc>
          <w:tcPr>
            <w:tcW w:w="5004" w:type="dxa"/>
          </w:tcPr>
          <w:p w:rsidR="00B3677D" w:rsidRPr="002678D9" w:rsidRDefault="00B3677D" w:rsidP="001E350E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pfd3::kanMX6 nmt1-GFP-Atb2.kanR</w:t>
            </w:r>
          </w:p>
        </w:tc>
        <w:tc>
          <w:tcPr>
            <w:tcW w:w="2929" w:type="dxa"/>
          </w:tcPr>
          <w:p w:rsidR="00B3677D" w:rsidRPr="002678D9" w:rsidRDefault="00B3677D" w:rsidP="001E350E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6A45DD" w:rsidRPr="002678D9" w:rsidTr="00477FFE">
        <w:tc>
          <w:tcPr>
            <w:tcW w:w="1129" w:type="dxa"/>
          </w:tcPr>
          <w:p w:rsidR="006A45DD" w:rsidRPr="002678D9" w:rsidRDefault="006A45DD" w:rsidP="00ED4F60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89</w:t>
            </w:r>
          </w:p>
        </w:tc>
        <w:tc>
          <w:tcPr>
            <w:tcW w:w="5004" w:type="dxa"/>
          </w:tcPr>
          <w:p w:rsidR="006A45DD" w:rsidRPr="002678D9" w:rsidRDefault="006A45DD" w:rsidP="006A45DD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>h- pfd1::kanMX6 nmt1-GFP-Atb2.kanR</w:t>
            </w:r>
          </w:p>
        </w:tc>
        <w:tc>
          <w:tcPr>
            <w:tcW w:w="2929" w:type="dxa"/>
          </w:tcPr>
          <w:p w:rsidR="006A45DD" w:rsidRPr="002678D9" w:rsidRDefault="006A45DD" w:rsidP="00ED4F60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EC0211" w:rsidRPr="002678D9" w:rsidTr="00241CAA">
        <w:tc>
          <w:tcPr>
            <w:tcW w:w="1129" w:type="dxa"/>
          </w:tcPr>
          <w:p w:rsidR="00EC0211" w:rsidRPr="002678D9" w:rsidRDefault="00EC0211" w:rsidP="00241CAA">
            <w:pPr>
              <w:rPr>
                <w:b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b/>
                <w:sz w:val="20"/>
                <w:szCs w:val="20"/>
                <w:lang w:val="pt-BR"/>
              </w:rPr>
              <w:t>XLG1095</w:t>
            </w:r>
          </w:p>
        </w:tc>
        <w:tc>
          <w:tcPr>
            <w:tcW w:w="5004" w:type="dxa"/>
          </w:tcPr>
          <w:p w:rsidR="00EC0211" w:rsidRPr="002678D9" w:rsidRDefault="00EC0211" w:rsidP="00241CAA">
            <w:pPr>
              <w:rPr>
                <w:i/>
                <w:sz w:val="20"/>
                <w:szCs w:val="20"/>
                <w:lang w:val="en-US"/>
              </w:rPr>
            </w:pPr>
            <w:r w:rsidRPr="002678D9">
              <w:rPr>
                <w:rFonts w:cs="Arial"/>
                <w:i/>
                <w:sz w:val="20"/>
                <w:szCs w:val="20"/>
                <w:lang w:val="pt-BR"/>
              </w:rPr>
              <w:t xml:space="preserve">h- pfd3::kanMX6 Hsp104-GFP.kanMX6 </w:t>
            </w:r>
            <w:r w:rsidRPr="002678D9">
              <w:rPr>
                <w:rFonts w:cs="Arial"/>
                <w:bCs/>
                <w:i/>
                <w:sz w:val="20"/>
                <w:szCs w:val="20"/>
                <w:lang w:val="pt-BR"/>
              </w:rPr>
              <w:t>ura4-D18 leu1-32</w:t>
            </w:r>
          </w:p>
        </w:tc>
        <w:tc>
          <w:tcPr>
            <w:tcW w:w="2929" w:type="dxa"/>
          </w:tcPr>
          <w:p w:rsidR="00EC0211" w:rsidRPr="002678D9" w:rsidRDefault="00EC0211" w:rsidP="00241CAA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155A96" w:rsidRPr="002678D9" w:rsidTr="00477FFE">
        <w:tc>
          <w:tcPr>
            <w:tcW w:w="1129" w:type="dxa"/>
          </w:tcPr>
          <w:p w:rsidR="00155A96" w:rsidRPr="002678D9" w:rsidRDefault="00EC0211" w:rsidP="00ED4F60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pt-BR"/>
              </w:rPr>
              <w:t>XLG1111</w:t>
            </w:r>
          </w:p>
        </w:tc>
        <w:tc>
          <w:tcPr>
            <w:tcW w:w="5004" w:type="dxa"/>
          </w:tcPr>
          <w:p w:rsidR="00155A96" w:rsidRPr="002678D9" w:rsidRDefault="00EC0211" w:rsidP="00155A96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pt-BR"/>
              </w:rPr>
              <w:t>ARC-Dppr1 (ppr1::ura4</w:t>
            </w:r>
            <w:r w:rsidRPr="00EC0211">
              <w:rPr>
                <w:rFonts w:cs="Arial"/>
                <w:i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cs="Arial"/>
                <w:i/>
                <w:sz w:val="20"/>
                <w:szCs w:val="20"/>
                <w:lang w:val="pt-BR"/>
              </w:rPr>
              <w:t>)</w:t>
            </w:r>
          </w:p>
        </w:tc>
        <w:tc>
          <w:tcPr>
            <w:tcW w:w="2929" w:type="dxa"/>
          </w:tcPr>
          <w:p w:rsidR="00155A96" w:rsidRPr="002678D9" w:rsidRDefault="00EC0211" w:rsidP="00EC0211">
            <w:pPr>
              <w:rPr>
                <w:sz w:val="20"/>
                <w:szCs w:val="20"/>
                <w:lang w:val="en-US"/>
              </w:rPr>
            </w:pPr>
            <w:r w:rsidRPr="002678D9">
              <w:rPr>
                <w:sz w:val="20"/>
                <w:szCs w:val="20"/>
                <w:lang w:val="en-US"/>
              </w:rPr>
              <w:t xml:space="preserve">Kind gift of </w:t>
            </w:r>
            <w:r>
              <w:rPr>
                <w:sz w:val="20"/>
                <w:szCs w:val="20"/>
                <w:lang w:val="en-US"/>
              </w:rPr>
              <w:t>T</w:t>
            </w:r>
            <w:r w:rsidRPr="002678D9">
              <w:rPr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Hiroshi</w:t>
            </w:r>
          </w:p>
        </w:tc>
      </w:tr>
    </w:tbl>
    <w:p w:rsidR="0024367E" w:rsidRDefault="0024367E">
      <w:pPr>
        <w:rPr>
          <w:lang w:val="en-US"/>
        </w:rPr>
      </w:pPr>
    </w:p>
    <w:sectPr w:rsidR="002436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ell Science&lt;/Style&gt;&lt;LeftDelim&gt;{&lt;/LeftDelim&gt;&lt;RightDelim&gt;}&lt;/RightDelim&gt;&lt;FontName&gt;Calibri&lt;/FontName&gt;&lt;FontSize&gt;11&lt;/FontSize&gt;&lt;ReflistTitle&gt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va0xefk0v9t0eew2axvzvbavrxfer09tde&quot;&gt;VHL pombe1&lt;record-ids&gt;&lt;item&gt;132&lt;/item&gt;&lt;item&gt;151&lt;/item&gt;&lt;item&gt;192&lt;/item&gt;&lt;item&gt;193&lt;/item&gt;&lt;item&gt;246&lt;/item&gt;&lt;item&gt;247&lt;/item&gt;&lt;/record-ids&gt;&lt;/item&gt;&lt;/Libraries&gt;"/>
  </w:docVars>
  <w:rsids>
    <w:rsidRoot w:val="006F7E68"/>
    <w:rsid w:val="00050BF6"/>
    <w:rsid w:val="00063ACD"/>
    <w:rsid w:val="000D5E32"/>
    <w:rsid w:val="000E1D04"/>
    <w:rsid w:val="000F345A"/>
    <w:rsid w:val="000F5757"/>
    <w:rsid w:val="00155A96"/>
    <w:rsid w:val="001671F1"/>
    <w:rsid w:val="0019094B"/>
    <w:rsid w:val="001C42D6"/>
    <w:rsid w:val="0024367E"/>
    <w:rsid w:val="002520B4"/>
    <w:rsid w:val="002678D9"/>
    <w:rsid w:val="00267C1E"/>
    <w:rsid w:val="00272C21"/>
    <w:rsid w:val="002C4D50"/>
    <w:rsid w:val="00357F6F"/>
    <w:rsid w:val="003C6A58"/>
    <w:rsid w:val="003D0303"/>
    <w:rsid w:val="003D1235"/>
    <w:rsid w:val="00443A64"/>
    <w:rsid w:val="00477FFE"/>
    <w:rsid w:val="004837F2"/>
    <w:rsid w:val="004C079D"/>
    <w:rsid w:val="004E2AB3"/>
    <w:rsid w:val="00537B91"/>
    <w:rsid w:val="005816ED"/>
    <w:rsid w:val="005C2D7B"/>
    <w:rsid w:val="005E2C2B"/>
    <w:rsid w:val="006652C2"/>
    <w:rsid w:val="006A45DD"/>
    <w:rsid w:val="006B47F9"/>
    <w:rsid w:val="006D40C4"/>
    <w:rsid w:val="006E0738"/>
    <w:rsid w:val="006F7E68"/>
    <w:rsid w:val="0071035A"/>
    <w:rsid w:val="007A4E85"/>
    <w:rsid w:val="00863630"/>
    <w:rsid w:val="00880260"/>
    <w:rsid w:val="008A7B91"/>
    <w:rsid w:val="008F35B1"/>
    <w:rsid w:val="009A5B05"/>
    <w:rsid w:val="009B23D8"/>
    <w:rsid w:val="009E6D19"/>
    <w:rsid w:val="00A01AC4"/>
    <w:rsid w:val="00A3784F"/>
    <w:rsid w:val="00A76AEC"/>
    <w:rsid w:val="00AA58C0"/>
    <w:rsid w:val="00B022B4"/>
    <w:rsid w:val="00B03CC6"/>
    <w:rsid w:val="00B1110A"/>
    <w:rsid w:val="00B31ED6"/>
    <w:rsid w:val="00B3677D"/>
    <w:rsid w:val="00B84DED"/>
    <w:rsid w:val="00B929D2"/>
    <w:rsid w:val="00CF0E59"/>
    <w:rsid w:val="00D32F62"/>
    <w:rsid w:val="00D60E5E"/>
    <w:rsid w:val="00E40FAD"/>
    <w:rsid w:val="00EC0211"/>
    <w:rsid w:val="00F6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FBA0F2"/>
  <w14:defaultImageDpi w14:val="0"/>
  <w15:docId w15:val="{A25733E6-F730-4D05-8169-A012606B5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C21"/>
    <w:rPr>
      <w:rFonts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63ACD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63ACD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063ACD"/>
    <w:rPr>
      <w:rFonts w:eastAsia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63A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063ACD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063ACD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24367E"/>
    <w:rPr>
      <w:rFonts w:cs="Times New Roman"/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2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Le Goff</dc:creator>
  <cp:keywords/>
  <dc:description/>
  <cp:lastModifiedBy>Xavier Le Goff</cp:lastModifiedBy>
  <cp:revision>3</cp:revision>
  <dcterms:created xsi:type="dcterms:W3CDTF">2020-10-16T10:18:00Z</dcterms:created>
  <dcterms:modified xsi:type="dcterms:W3CDTF">2020-10-16T10:21:00Z</dcterms:modified>
</cp:coreProperties>
</file>